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DA8C0" w14:textId="77777777" w:rsidR="00825DDC" w:rsidRDefault="00825DDC" w:rsidP="002F5011">
      <w:pPr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14:paraId="638C1437" w14:textId="77777777" w:rsidR="00825DDC" w:rsidRDefault="00825DDC" w:rsidP="002F5011">
      <w:pPr>
        <w:jc w:val="both"/>
        <w:rPr>
          <w:rFonts w:ascii="Times New Roman" w:hAnsi="Times New Roman"/>
          <w:b/>
          <w:sz w:val="24"/>
          <w:szCs w:val="24"/>
        </w:rPr>
      </w:pPr>
    </w:p>
    <w:p w14:paraId="147AC7E5" w14:textId="77777777" w:rsidR="00825DDC" w:rsidRDefault="00825DDC" w:rsidP="002F5011">
      <w:pPr>
        <w:jc w:val="both"/>
        <w:rPr>
          <w:rFonts w:ascii="Times New Roman" w:hAnsi="Times New Roman"/>
          <w:b/>
          <w:sz w:val="24"/>
          <w:szCs w:val="24"/>
        </w:rPr>
      </w:pPr>
    </w:p>
    <w:p w14:paraId="1A828FA0" w14:textId="0FF065B7" w:rsidR="002F5011" w:rsidRPr="00012A47" w:rsidRDefault="002F5011" w:rsidP="002F5011">
      <w:pPr>
        <w:jc w:val="both"/>
        <w:rPr>
          <w:rFonts w:ascii="Times New Roman" w:hAnsi="Times New Roman"/>
          <w:sz w:val="24"/>
          <w:szCs w:val="24"/>
        </w:rPr>
      </w:pPr>
      <w:r w:rsidRPr="00012A47">
        <w:rPr>
          <w:rFonts w:ascii="Times New Roman" w:hAnsi="Times New Roman"/>
          <w:b/>
          <w:sz w:val="24"/>
          <w:szCs w:val="24"/>
        </w:rPr>
        <w:t xml:space="preserve">Table </w:t>
      </w:r>
      <w:r w:rsidR="00825DDC">
        <w:rPr>
          <w:rFonts w:ascii="Times New Roman" w:hAnsi="Times New Roman"/>
          <w:b/>
          <w:sz w:val="24"/>
          <w:szCs w:val="24"/>
        </w:rPr>
        <w:t>1</w:t>
      </w:r>
      <w:r w:rsidRPr="00012A47">
        <w:rPr>
          <w:rFonts w:ascii="Times New Roman" w:hAnsi="Times New Roman"/>
          <w:b/>
          <w:sz w:val="24"/>
          <w:szCs w:val="24"/>
        </w:rPr>
        <w:t>:</w:t>
      </w:r>
      <w:r w:rsidRPr="00012A47">
        <w:rPr>
          <w:rFonts w:ascii="Times New Roman" w:hAnsi="Times New Roman"/>
          <w:sz w:val="24"/>
          <w:szCs w:val="24"/>
        </w:rPr>
        <w:t xml:space="preserve"> List of primers used for making </w:t>
      </w:r>
      <w:r w:rsidRPr="00012A47">
        <w:rPr>
          <w:rFonts w:ascii="Times New Roman" w:hAnsi="Times New Roman"/>
          <w:i/>
          <w:sz w:val="24"/>
          <w:szCs w:val="24"/>
        </w:rPr>
        <w:t>phoA</w:t>
      </w:r>
      <w:r w:rsidRPr="00012A47">
        <w:rPr>
          <w:rFonts w:ascii="Times New Roman" w:hAnsi="Times New Roman"/>
          <w:sz w:val="24"/>
          <w:szCs w:val="24"/>
        </w:rPr>
        <w:t xml:space="preserve"> plant expression cassette, cloning into the protein expression vector system, validation of transgenic plant by PCR and expression analysis. </w:t>
      </w:r>
    </w:p>
    <w:tbl>
      <w:tblPr>
        <w:tblpPr w:leftFromText="181" w:rightFromText="181" w:vertAnchor="page" w:horzAnchor="margin" w:tblpY="4489"/>
        <w:tblOverlap w:val="never"/>
        <w:tblW w:w="90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13"/>
        <w:gridCol w:w="6146"/>
      </w:tblGrid>
      <w:tr w:rsidR="00825DDC" w:rsidRPr="00012A47" w14:paraId="0C23988A" w14:textId="77777777" w:rsidTr="00825DDC">
        <w:tc>
          <w:tcPr>
            <w:tcW w:w="2913" w:type="dxa"/>
          </w:tcPr>
          <w:p w14:paraId="40450667" w14:textId="77777777" w:rsidR="00825DDC" w:rsidRPr="00012A47" w:rsidRDefault="00825DDC" w:rsidP="00825DD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A47">
              <w:rPr>
                <w:rFonts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6146" w:type="dxa"/>
          </w:tcPr>
          <w:p w14:paraId="331372B0" w14:textId="77777777" w:rsidR="00825DDC" w:rsidRPr="00012A47" w:rsidRDefault="00825DDC" w:rsidP="00825DD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A47">
              <w:rPr>
                <w:rFonts w:ascii="Times New Roman" w:hAnsi="Times New Roman"/>
                <w:sz w:val="24"/>
                <w:szCs w:val="24"/>
              </w:rPr>
              <w:t>Primer sequence (5’------------3’)</w:t>
            </w:r>
          </w:p>
        </w:tc>
      </w:tr>
      <w:tr w:rsidR="00825DDC" w:rsidRPr="00012A47" w14:paraId="4D20E812" w14:textId="77777777" w:rsidTr="00825DDC">
        <w:tc>
          <w:tcPr>
            <w:tcW w:w="2913" w:type="dxa"/>
          </w:tcPr>
          <w:p w14:paraId="4C9FAE5D" w14:textId="77777777" w:rsidR="00825DDC" w:rsidRPr="00012A47" w:rsidRDefault="00825DDC" w:rsidP="00825DDC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012A47">
              <w:rPr>
                <w:rFonts w:ascii="Times New Roman" w:hAnsi="Times New Roman"/>
                <w:sz w:val="24"/>
                <w:szCs w:val="24"/>
              </w:rPr>
              <w:t>OsAct2(Kpn</w:t>
            </w:r>
            <w:proofErr w:type="gramStart"/>
            <w:r w:rsidRPr="00012A47">
              <w:rPr>
                <w:rFonts w:ascii="Times New Roman" w:hAnsi="Times New Roman"/>
                <w:sz w:val="24"/>
                <w:szCs w:val="24"/>
              </w:rPr>
              <w:t>1)F</w:t>
            </w:r>
            <w:proofErr w:type="gramEnd"/>
            <w:r w:rsidRPr="00012A47" w:rsidDel="00141D8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146" w:type="dxa"/>
          </w:tcPr>
          <w:p w14:paraId="24F10386" w14:textId="77777777" w:rsidR="00825DDC" w:rsidRPr="00012A47" w:rsidRDefault="00825DDC" w:rsidP="00825DDC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012A47">
              <w:rPr>
                <w:rFonts w:ascii="Times New Roman" w:hAnsi="Times New Roman"/>
                <w:sz w:val="24"/>
                <w:szCs w:val="24"/>
              </w:rPr>
              <w:t>AAGGTACCTCCATGCCTACATCAACT</w:t>
            </w:r>
            <w:r w:rsidRPr="00012A47" w:rsidDel="00141D8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25DDC" w:rsidRPr="00012A47" w14:paraId="5C9A1F83" w14:textId="77777777" w:rsidTr="00825DDC">
        <w:tc>
          <w:tcPr>
            <w:tcW w:w="2913" w:type="dxa"/>
          </w:tcPr>
          <w:p w14:paraId="0273E3D1" w14:textId="77777777" w:rsidR="00825DDC" w:rsidRPr="00012A47" w:rsidRDefault="00825DDC" w:rsidP="00825DDC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012A47">
              <w:rPr>
                <w:rFonts w:ascii="Times New Roman" w:hAnsi="Times New Roman"/>
                <w:sz w:val="24"/>
                <w:szCs w:val="24"/>
              </w:rPr>
              <w:t>OsAct2(Nde</w:t>
            </w:r>
            <w:proofErr w:type="gramStart"/>
            <w:r w:rsidRPr="00012A47">
              <w:rPr>
                <w:rFonts w:ascii="Times New Roman" w:hAnsi="Times New Roman"/>
                <w:sz w:val="24"/>
                <w:szCs w:val="24"/>
              </w:rPr>
              <w:t>1)R</w:t>
            </w:r>
            <w:proofErr w:type="gramEnd"/>
            <w:r w:rsidRPr="00012A47" w:rsidDel="00141D8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146" w:type="dxa"/>
          </w:tcPr>
          <w:p w14:paraId="32F78445" w14:textId="77777777" w:rsidR="00825DDC" w:rsidRPr="00012A47" w:rsidRDefault="00825DDC" w:rsidP="00825DDC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012A47">
              <w:rPr>
                <w:rFonts w:ascii="Times New Roman" w:hAnsi="Times New Roman"/>
                <w:sz w:val="24"/>
                <w:szCs w:val="24"/>
              </w:rPr>
              <w:t>ACTCATATGTTATTTTAACTGATCTGCATAACAC</w:t>
            </w:r>
            <w:r w:rsidRPr="00012A47" w:rsidDel="00141D8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25DDC" w:rsidRPr="00012A47" w14:paraId="2E37A1F8" w14:textId="77777777" w:rsidTr="00825DDC">
        <w:tc>
          <w:tcPr>
            <w:tcW w:w="2913" w:type="dxa"/>
          </w:tcPr>
          <w:p w14:paraId="1FB7CA45" w14:textId="77777777" w:rsidR="00825DDC" w:rsidRPr="00012A47" w:rsidRDefault="00825DDC" w:rsidP="00825DDC">
            <w:pPr>
              <w:spacing w:after="120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012A47">
              <w:rPr>
                <w:rFonts w:ascii="Times New Roman" w:hAnsi="Times New Roman"/>
                <w:sz w:val="24"/>
                <w:szCs w:val="24"/>
              </w:rPr>
              <w:t>OsAct2 Ter (NotI)F</w:t>
            </w:r>
          </w:p>
        </w:tc>
        <w:tc>
          <w:tcPr>
            <w:tcW w:w="6146" w:type="dxa"/>
          </w:tcPr>
          <w:p w14:paraId="68D77F32" w14:textId="77777777" w:rsidR="00825DDC" w:rsidRPr="00012A47" w:rsidRDefault="00825DDC" w:rsidP="00825DDC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012A47">
              <w:rPr>
                <w:rFonts w:ascii="Times New Roman" w:hAnsi="Times New Roman"/>
                <w:sz w:val="24"/>
                <w:szCs w:val="24"/>
              </w:rPr>
              <w:t>ATAGCGGCCGCATGTGGCCTAGCTGTATCT</w:t>
            </w:r>
          </w:p>
        </w:tc>
      </w:tr>
      <w:tr w:rsidR="00825DDC" w:rsidRPr="00012A47" w14:paraId="3631540F" w14:textId="77777777" w:rsidTr="00825DDC">
        <w:tc>
          <w:tcPr>
            <w:tcW w:w="2913" w:type="dxa"/>
          </w:tcPr>
          <w:p w14:paraId="274D63CA" w14:textId="77777777" w:rsidR="00825DDC" w:rsidRPr="00012A47" w:rsidRDefault="00825DDC" w:rsidP="00825DDC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012A47">
              <w:rPr>
                <w:rFonts w:ascii="Times New Roman" w:hAnsi="Times New Roman"/>
                <w:sz w:val="24"/>
                <w:szCs w:val="24"/>
              </w:rPr>
              <w:t>OsAct2 Ter (SacI)R</w:t>
            </w:r>
          </w:p>
        </w:tc>
        <w:tc>
          <w:tcPr>
            <w:tcW w:w="6146" w:type="dxa"/>
          </w:tcPr>
          <w:p w14:paraId="5EF9F4CD" w14:textId="77777777" w:rsidR="00825DDC" w:rsidRPr="00012A47" w:rsidRDefault="00825DDC" w:rsidP="00825DDC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012A47">
              <w:rPr>
                <w:rFonts w:ascii="Times New Roman" w:hAnsi="Times New Roman"/>
                <w:sz w:val="24"/>
                <w:szCs w:val="24"/>
              </w:rPr>
              <w:t>GCCGAGCTCAGCTCTCAAGAATCTCAAAT</w:t>
            </w:r>
          </w:p>
        </w:tc>
      </w:tr>
      <w:tr w:rsidR="00825DDC" w:rsidRPr="00012A47" w14:paraId="78DA2BA8" w14:textId="77777777" w:rsidTr="00825DDC">
        <w:tc>
          <w:tcPr>
            <w:tcW w:w="2913" w:type="dxa"/>
          </w:tcPr>
          <w:p w14:paraId="1D729965" w14:textId="77777777" w:rsidR="00825DDC" w:rsidRPr="00012A47" w:rsidRDefault="00825DDC" w:rsidP="00825DDC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012A47">
              <w:rPr>
                <w:rFonts w:ascii="Times New Roman" w:hAnsi="Times New Roman"/>
                <w:sz w:val="24"/>
                <w:szCs w:val="24"/>
              </w:rPr>
              <w:t>phoA screen F</w:t>
            </w:r>
          </w:p>
        </w:tc>
        <w:tc>
          <w:tcPr>
            <w:tcW w:w="6146" w:type="dxa"/>
          </w:tcPr>
          <w:p w14:paraId="50737847" w14:textId="77777777" w:rsidR="00825DDC" w:rsidRPr="00012A47" w:rsidRDefault="00825DDC" w:rsidP="00825DDC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012A47">
              <w:rPr>
                <w:rFonts w:ascii="Times New Roman" w:hAnsi="Times New Roman"/>
                <w:sz w:val="24"/>
                <w:szCs w:val="24"/>
              </w:rPr>
              <w:t>CAAGGTAAGACACTCAGAGAGCAA</w:t>
            </w:r>
          </w:p>
        </w:tc>
      </w:tr>
      <w:tr w:rsidR="00825DDC" w:rsidRPr="00012A47" w14:paraId="49805361" w14:textId="77777777" w:rsidTr="00825DDC">
        <w:tc>
          <w:tcPr>
            <w:tcW w:w="2913" w:type="dxa"/>
          </w:tcPr>
          <w:p w14:paraId="64C9D380" w14:textId="77777777" w:rsidR="00825DDC" w:rsidRPr="00012A47" w:rsidRDefault="00825DDC" w:rsidP="00825DDC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012A47">
              <w:rPr>
                <w:rFonts w:ascii="Times New Roman" w:hAnsi="Times New Roman"/>
                <w:sz w:val="24"/>
                <w:szCs w:val="24"/>
              </w:rPr>
              <w:t>phoA screen R</w:t>
            </w:r>
          </w:p>
        </w:tc>
        <w:tc>
          <w:tcPr>
            <w:tcW w:w="6146" w:type="dxa"/>
          </w:tcPr>
          <w:p w14:paraId="2DC3BEED" w14:textId="77777777" w:rsidR="00825DDC" w:rsidRPr="00012A47" w:rsidRDefault="00825DDC" w:rsidP="00825DDC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012A47">
              <w:rPr>
                <w:rFonts w:ascii="Times New Roman" w:hAnsi="Times New Roman"/>
                <w:sz w:val="24"/>
                <w:szCs w:val="24"/>
              </w:rPr>
              <w:t>ATTGTGTAGAAGAGGTCGGTCTGAT</w:t>
            </w:r>
          </w:p>
        </w:tc>
      </w:tr>
      <w:tr w:rsidR="00825DDC" w:rsidRPr="00012A47" w14:paraId="59B1727A" w14:textId="77777777" w:rsidTr="00825DDC">
        <w:tc>
          <w:tcPr>
            <w:tcW w:w="2913" w:type="dxa"/>
          </w:tcPr>
          <w:p w14:paraId="5B0B7C70" w14:textId="77777777" w:rsidR="00825DDC" w:rsidRPr="00012A47" w:rsidRDefault="00825DDC" w:rsidP="00825DDC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012A47">
              <w:rPr>
                <w:rFonts w:ascii="Times New Roman" w:hAnsi="Times New Roman"/>
                <w:sz w:val="24"/>
                <w:szCs w:val="24"/>
              </w:rPr>
              <w:t>phoA-pET (-</w:t>
            </w:r>
            <w:proofErr w:type="gramStart"/>
            <w:r w:rsidRPr="00012A47">
              <w:rPr>
                <w:rFonts w:ascii="Times New Roman" w:hAnsi="Times New Roman"/>
                <w:sz w:val="24"/>
                <w:szCs w:val="24"/>
              </w:rPr>
              <w:t>SP)BamH</w:t>
            </w:r>
            <w:proofErr w:type="gramEnd"/>
            <w:r w:rsidRPr="00012A47">
              <w:rPr>
                <w:rFonts w:ascii="Times New Roman" w:hAnsi="Times New Roman"/>
                <w:sz w:val="24"/>
                <w:szCs w:val="24"/>
              </w:rPr>
              <w:t>1F</w:t>
            </w:r>
          </w:p>
        </w:tc>
        <w:tc>
          <w:tcPr>
            <w:tcW w:w="6146" w:type="dxa"/>
          </w:tcPr>
          <w:p w14:paraId="62B1CA79" w14:textId="77777777" w:rsidR="00825DDC" w:rsidRPr="00012A47" w:rsidRDefault="00825DDC" w:rsidP="00825DDC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012A47">
              <w:rPr>
                <w:rFonts w:ascii="Times New Roman" w:hAnsi="Times New Roman"/>
                <w:sz w:val="24"/>
                <w:szCs w:val="24"/>
              </w:rPr>
              <w:t>ATAGGATCCATGCGCACCCCAGAGATGCCA</w:t>
            </w:r>
          </w:p>
        </w:tc>
      </w:tr>
      <w:tr w:rsidR="00825DDC" w:rsidRPr="00012A47" w14:paraId="1555E88D" w14:textId="77777777" w:rsidTr="00825DDC">
        <w:tc>
          <w:tcPr>
            <w:tcW w:w="2913" w:type="dxa"/>
          </w:tcPr>
          <w:p w14:paraId="07818917" w14:textId="77777777" w:rsidR="00825DDC" w:rsidRPr="00012A47" w:rsidRDefault="00825DDC" w:rsidP="00825DDC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012A47">
              <w:rPr>
                <w:rFonts w:ascii="Times New Roman" w:hAnsi="Times New Roman"/>
                <w:sz w:val="24"/>
                <w:szCs w:val="24"/>
              </w:rPr>
              <w:t>phoA-pET Not1R</w:t>
            </w:r>
          </w:p>
        </w:tc>
        <w:tc>
          <w:tcPr>
            <w:tcW w:w="6146" w:type="dxa"/>
          </w:tcPr>
          <w:p w14:paraId="0F74F7DF" w14:textId="77777777" w:rsidR="00825DDC" w:rsidRPr="00012A47" w:rsidRDefault="00825DDC" w:rsidP="00825DDC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012A47">
              <w:rPr>
                <w:rFonts w:ascii="Times New Roman" w:hAnsi="Times New Roman"/>
                <w:sz w:val="24"/>
                <w:szCs w:val="24"/>
              </w:rPr>
              <w:t>ATAGCGGCCGCTCACTTGAGGCCGAGGGC</w:t>
            </w:r>
          </w:p>
        </w:tc>
      </w:tr>
    </w:tbl>
    <w:p w14:paraId="04E9DAFB" w14:textId="77777777" w:rsidR="002F5011" w:rsidRPr="00012A47" w:rsidRDefault="002F5011" w:rsidP="002F5011">
      <w:pPr>
        <w:rPr>
          <w:rFonts w:ascii="Times New Roman" w:hAnsi="Times New Roman"/>
          <w:sz w:val="24"/>
          <w:szCs w:val="24"/>
        </w:rPr>
      </w:pPr>
    </w:p>
    <w:p w14:paraId="633864EC" w14:textId="77777777" w:rsidR="002F5011" w:rsidRPr="00012A47" w:rsidRDefault="002F5011" w:rsidP="002F5011">
      <w:pPr>
        <w:rPr>
          <w:rFonts w:ascii="Times New Roman" w:hAnsi="Times New Roman"/>
          <w:sz w:val="24"/>
          <w:szCs w:val="24"/>
        </w:rPr>
      </w:pPr>
    </w:p>
    <w:sectPr w:rsidR="002F5011" w:rsidRPr="00012A47" w:rsidSect="00D86484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MinionPro-Bold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8F4"/>
    <w:rsid w:val="00012A47"/>
    <w:rsid w:val="002F5011"/>
    <w:rsid w:val="00555DDB"/>
    <w:rsid w:val="00590CF7"/>
    <w:rsid w:val="007A51AC"/>
    <w:rsid w:val="00825DDC"/>
    <w:rsid w:val="008A1A61"/>
    <w:rsid w:val="00A558F4"/>
    <w:rsid w:val="00C45B61"/>
    <w:rsid w:val="00D8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1CB22"/>
  <w15:chartTrackingRefBased/>
  <w15:docId w15:val="{6ACF1E5C-94BB-4188-BB51-C66F927A9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58F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F5011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2F5011"/>
    <w:rPr>
      <w:rFonts w:ascii="MinionPro-BoldIt" w:hAnsi="MinionPro-BoldIt" w:hint="default"/>
      <w:b/>
      <w:bCs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 Murali</dc:creator>
  <cp:keywords/>
  <dc:description/>
  <cp:lastModifiedBy>Mohan Murali</cp:lastModifiedBy>
  <cp:revision>7</cp:revision>
  <dcterms:created xsi:type="dcterms:W3CDTF">2018-06-12T16:09:00Z</dcterms:created>
  <dcterms:modified xsi:type="dcterms:W3CDTF">2018-06-15T09:05:00Z</dcterms:modified>
</cp:coreProperties>
</file>